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5A1" w:rsidRDefault="00A675A1" w:rsidP="00A675A1"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Additional file 10</w:t>
      </w:r>
      <w:r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PCR primers used for </w:t>
      </w:r>
      <w:proofErr w:type="spellStart"/>
      <w:r>
        <w:rPr>
          <w:sz w:val="20"/>
          <w:szCs w:val="20"/>
        </w:rPr>
        <w:t>qRT</w:t>
      </w:r>
      <w:proofErr w:type="spellEnd"/>
      <w:r>
        <w:rPr>
          <w:sz w:val="20"/>
          <w:szCs w:val="20"/>
        </w:rPr>
        <w:t>-PCR in this study</w:t>
      </w:r>
    </w:p>
    <w:tbl>
      <w:tblPr>
        <w:tblW w:w="8660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335"/>
        <w:gridCol w:w="3566"/>
        <w:gridCol w:w="3759"/>
      </w:tblGrid>
      <w:tr w:rsidR="00A675A1" w:rsidTr="000B5FC5">
        <w:trPr>
          <w:trHeight w:val="315"/>
        </w:trPr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(5'-3')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CACCACCTGAGAGGAAATACAG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ACTCATCATACTCACCCTTCG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2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CGAGCAGTTCATGTCGTG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TGTTGTACACGCCCATCC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3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TGTGCCGGTACAAGAACG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CATCGCAAGACCACACT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5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AGGCACAGGCAATGGG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CTCGACAGGTTGCAGAT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9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CAGCAAGATGAGGGAGCAG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TGGCCTTCTTGCCGTT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15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GAGGTCGCCATTACCATC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TGTAGTCTCCGCACTTGTAG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21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CTCCGGCACGTACATC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TTGCAGTTGACGCTGGT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33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GCACCATCAAGAAGCTCA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TTAGCTGACCTTGTTGCAGTC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34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TGGCTCCGATGAGGAAGAT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CCTGACCGCAGGTGAT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40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GGTTGCCTCTGCGTGT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TAGGCGACCTGGCAGTA</w:t>
            </w:r>
          </w:p>
        </w:tc>
      </w:tr>
      <w:tr w:rsidR="00A675A1" w:rsidTr="000B5FC5">
        <w:trPr>
          <w:trHeight w:val="315"/>
        </w:trPr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675A1" w:rsidRDefault="00A675A1" w:rsidP="000B5FC5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nsLTP42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GTTTCAGGCCAACCATCTC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675A1" w:rsidRDefault="00A675A1" w:rsidP="000B5FC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t>AAGACGGCTTCTGCTTGG</w:t>
            </w:r>
          </w:p>
        </w:tc>
      </w:tr>
    </w:tbl>
    <w:p w:rsidR="00A675A1" w:rsidRDefault="00A675A1" w:rsidP="00A675A1">
      <w:pPr>
        <w:rPr>
          <w:sz w:val="20"/>
          <w:szCs w:val="20"/>
        </w:rPr>
      </w:pPr>
    </w:p>
    <w:p w:rsidR="0046036E" w:rsidRDefault="0046036E">
      <w:bookmarkStart w:id="0" w:name="_GoBack"/>
      <w:bookmarkEnd w:id="0"/>
    </w:p>
    <w:sectPr w:rsidR="0046036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5A1"/>
    <w:rsid w:val="0046036E"/>
    <w:rsid w:val="00A6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A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A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3:00Z</dcterms:created>
  <dcterms:modified xsi:type="dcterms:W3CDTF">2022-11-02T20:33:00Z</dcterms:modified>
</cp:coreProperties>
</file>